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3C089" w14:textId="78EA1CAC" w:rsidR="002C2AF9" w:rsidRDefault="002C2AF9" w:rsidP="002C2AF9">
      <w:pPr>
        <w:pStyle w:val="Sous-titre"/>
        <w:rPr>
          <w:rFonts w:ascii="Times New Roman" w:hAnsi="Times New Roman" w:cs="Times New Roman"/>
          <w:color w:val="auto"/>
          <w:sz w:val="24"/>
          <w:szCs w:val="24"/>
        </w:rPr>
      </w:pPr>
      <w:r w:rsidRPr="002C2AF9">
        <w:rPr>
          <w:rFonts w:ascii="Times New Roman" w:hAnsi="Times New Roman" w:cs="Times New Roman"/>
          <w:color w:val="auto"/>
          <w:sz w:val="24"/>
          <w:szCs w:val="24"/>
        </w:rPr>
        <w:t xml:space="preserve">System </w:t>
      </w:r>
      <w:proofErr w:type="spellStart"/>
      <w:r w:rsidRPr="002C2AF9">
        <w:rPr>
          <w:rFonts w:ascii="Times New Roman" w:hAnsi="Times New Roman" w:cs="Times New Roman"/>
          <w:color w:val="auto"/>
          <w:sz w:val="24"/>
          <w:szCs w:val="24"/>
        </w:rPr>
        <w:t>Usability</w:t>
      </w:r>
      <w:proofErr w:type="spellEnd"/>
      <w:r w:rsidRPr="002C2AF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2C2AF9">
        <w:rPr>
          <w:rFonts w:ascii="Times New Roman" w:hAnsi="Times New Roman" w:cs="Times New Roman"/>
          <w:color w:val="auto"/>
          <w:sz w:val="24"/>
          <w:szCs w:val="24"/>
        </w:rPr>
        <w:t>Scale</w:t>
      </w:r>
      <w:proofErr w:type="spellEnd"/>
      <w:r w:rsidRPr="002C2AF9">
        <w:rPr>
          <w:rFonts w:ascii="Times New Roman" w:hAnsi="Times New Roman" w:cs="Times New Roman"/>
          <w:color w:val="auto"/>
          <w:sz w:val="24"/>
          <w:szCs w:val="24"/>
        </w:rPr>
        <w:t xml:space="preserve"> (SUS) questionnaire </w:t>
      </w:r>
      <w:proofErr w:type="spellStart"/>
      <w:r w:rsidRPr="002C2AF9">
        <w:rPr>
          <w:rFonts w:ascii="Times New Roman" w:hAnsi="Times New Roman" w:cs="Times New Roman"/>
          <w:color w:val="auto"/>
          <w:sz w:val="24"/>
          <w:szCs w:val="24"/>
        </w:rPr>
        <w:t>responses</w:t>
      </w:r>
      <w:proofErr w:type="spellEnd"/>
      <w:r w:rsidRPr="002C2AF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62BE422" w14:textId="77777777" w:rsidR="002C2AF9" w:rsidRPr="002C2AF9" w:rsidRDefault="002C2AF9" w:rsidP="002C2AF9">
      <w:pPr>
        <w:rPr>
          <w:lang w:eastAsia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42"/>
        <w:gridCol w:w="642"/>
        <w:gridCol w:w="642"/>
        <w:gridCol w:w="643"/>
        <w:gridCol w:w="643"/>
        <w:gridCol w:w="643"/>
        <w:gridCol w:w="643"/>
        <w:gridCol w:w="643"/>
        <w:gridCol w:w="643"/>
        <w:gridCol w:w="643"/>
        <w:gridCol w:w="1227"/>
      </w:tblGrid>
      <w:tr w:rsidR="002C2AF9" w:rsidRPr="002C2AF9" w14:paraId="6E4961C4" w14:textId="77777777" w:rsidTr="00254F2B">
        <w:trPr>
          <w:trHeight w:val="320"/>
        </w:trPr>
        <w:tc>
          <w:tcPr>
            <w:tcW w:w="73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5A6E06DC" w14:textId="77777777" w:rsidR="002C2AF9" w:rsidRPr="002C2AF9" w:rsidRDefault="002C2AF9" w:rsidP="00254F2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5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09FD8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1</w:t>
            </w:r>
          </w:p>
        </w:tc>
        <w:tc>
          <w:tcPr>
            <w:tcW w:w="358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C4F716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2</w:t>
            </w:r>
          </w:p>
        </w:tc>
        <w:tc>
          <w:tcPr>
            <w:tcW w:w="358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BDEB4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3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F72C6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36F34B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5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45833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6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C83DE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7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FCC8F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8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B5E4E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9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A1C18F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Q10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F760E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 xml:space="preserve">SUS Score </w:t>
            </w:r>
          </w:p>
          <w:p w14:paraId="574E34B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(Sumx2,5)</w:t>
            </w:r>
          </w:p>
        </w:tc>
      </w:tr>
      <w:tr w:rsidR="002C2AF9" w:rsidRPr="002C2AF9" w14:paraId="14C6B38A" w14:textId="77777777" w:rsidTr="00254F2B">
        <w:trPr>
          <w:trHeight w:val="320"/>
        </w:trPr>
        <w:tc>
          <w:tcPr>
            <w:tcW w:w="733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0387DC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623D685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8D8F53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64566B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0F81C1B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7FF03C8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3E4FCF3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6CDD46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7159BE8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AEEC50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5508F60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3D45B7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</w:t>
            </w:r>
          </w:p>
        </w:tc>
      </w:tr>
      <w:tr w:rsidR="002C2AF9" w:rsidRPr="002C2AF9" w14:paraId="2F311266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5E2628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78EB24D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6FF05A3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72C1C63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EDE553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27911F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9B27CB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F67E98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076B77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569E8E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B191CD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D73668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5</w:t>
            </w:r>
          </w:p>
        </w:tc>
      </w:tr>
      <w:tr w:rsidR="002C2AF9" w:rsidRPr="002C2AF9" w14:paraId="60B504C1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89BA63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3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644CA5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28148D6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781A20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331B8D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58BEE5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4432CD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01D000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3974CB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E679E9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583CD07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016407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</w:t>
            </w:r>
          </w:p>
        </w:tc>
      </w:tr>
      <w:tr w:rsidR="002C2AF9" w:rsidRPr="002C2AF9" w14:paraId="1D2DF73E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B8437E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4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A627AC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6F0E066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081887E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3022140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26669D4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9AD16C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0504DB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73C1B1B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8CB32E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566C08E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99E68F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2,5</w:t>
            </w:r>
          </w:p>
        </w:tc>
      </w:tr>
      <w:tr w:rsidR="002C2AF9" w:rsidRPr="002C2AF9" w14:paraId="6BB0DE08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772D6C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5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BA5335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6BAF047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44B391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4DA554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705DBB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6CB807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80BD51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8FA528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63D055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E01F36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BE4983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5</w:t>
            </w:r>
          </w:p>
        </w:tc>
      </w:tr>
      <w:tr w:rsidR="002C2AF9" w:rsidRPr="002C2AF9" w14:paraId="1CC0BDDD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7B42C77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6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BEC573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8" w:type="pct"/>
            <w:noWrap/>
            <w:vAlign w:val="bottom"/>
            <w:hideMark/>
          </w:tcPr>
          <w:p w14:paraId="44DB7BA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322995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16288B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C24691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BE16F0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26E26A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6CEBCB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429F08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7FE33A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E11679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2,5</w:t>
            </w:r>
          </w:p>
        </w:tc>
      </w:tr>
      <w:tr w:rsidR="002C2AF9" w:rsidRPr="002C2AF9" w14:paraId="021661D8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9409A3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7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2E69A63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2619A10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40448E9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11E53E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384943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037B62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6454201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A60842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33BA859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5A2C46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205543C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0</w:t>
            </w:r>
          </w:p>
        </w:tc>
      </w:tr>
      <w:tr w:rsidR="002C2AF9" w:rsidRPr="002C2AF9" w14:paraId="7F60E49E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FB45D8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8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575F25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08DFF29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1269662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08129A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627E80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63FE024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2AA498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9D4149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827B0F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5BBC23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F16F92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</w:t>
            </w:r>
          </w:p>
        </w:tc>
      </w:tr>
      <w:tr w:rsidR="002C2AF9" w:rsidRPr="002C2AF9" w14:paraId="2DD612DF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432F7BF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9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FB42C5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0E14FAF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55ED946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662FAC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6E3A6E9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2B184B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F3CABC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597E37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EFD253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0898D8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807C9D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</w:t>
            </w:r>
          </w:p>
        </w:tc>
      </w:tr>
      <w:tr w:rsidR="002C2AF9" w:rsidRPr="002C2AF9" w14:paraId="1436DCB8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89EB47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0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B7E806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4F104E8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358" w:type="pct"/>
            <w:noWrap/>
            <w:vAlign w:val="bottom"/>
            <w:hideMark/>
          </w:tcPr>
          <w:p w14:paraId="3FA14E7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A4CC2C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5DD98DC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E20252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23EA65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2880D2B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11F9DC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4F4AE1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9C7774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7,5</w:t>
            </w:r>
          </w:p>
        </w:tc>
      </w:tr>
      <w:tr w:rsidR="002C2AF9" w:rsidRPr="002C2AF9" w14:paraId="4AE24E98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7BE4C1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1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7A7A18F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391CE3A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24560D0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143EA87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2D114A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A11179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CC2D10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8DAA75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7531A6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A290B8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3AB3A2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5</w:t>
            </w:r>
          </w:p>
        </w:tc>
      </w:tr>
      <w:tr w:rsidR="002C2AF9" w:rsidRPr="002C2AF9" w14:paraId="755E47E0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6EDFD0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2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311C1C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6B43B1E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8" w:type="pct"/>
            <w:noWrap/>
            <w:vAlign w:val="bottom"/>
            <w:hideMark/>
          </w:tcPr>
          <w:p w14:paraId="1F0CD71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AA5587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443F9A6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713651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1E191C7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4669CA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F95C50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1FB4AD7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71701EE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0</w:t>
            </w:r>
          </w:p>
        </w:tc>
      </w:tr>
      <w:tr w:rsidR="002C2AF9" w:rsidRPr="002C2AF9" w14:paraId="76DA994C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CF852F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3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D947C1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64686EF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8" w:type="pct"/>
            <w:noWrap/>
            <w:vAlign w:val="bottom"/>
            <w:hideMark/>
          </w:tcPr>
          <w:p w14:paraId="1574FA6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3B8107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75DBD5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323681D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01FBB8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C6AA44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22E11E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C710B3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7C8A12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7,5</w:t>
            </w:r>
          </w:p>
        </w:tc>
      </w:tr>
      <w:tr w:rsidR="002C2AF9" w:rsidRPr="002C2AF9" w14:paraId="650A8AA4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B37F3C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4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6C907DE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7E3AC18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2F1E9A1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4409C2D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5856AB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2A5B741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1181D4D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CCE722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6FE114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BEA3CE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42EDE1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7,5</w:t>
            </w:r>
          </w:p>
        </w:tc>
      </w:tr>
      <w:tr w:rsidR="002C2AF9" w:rsidRPr="002C2AF9" w14:paraId="0BFB8C54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075AC9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5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D69FB3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05D80E5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4CAB7F9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6A49B49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8A1F9A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8F3F5C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228B94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F586E1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E8398D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98BEE1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83A9F3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2,5</w:t>
            </w:r>
          </w:p>
        </w:tc>
      </w:tr>
      <w:tr w:rsidR="002C2AF9" w:rsidRPr="002C2AF9" w14:paraId="666E20CE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4C43299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6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79F4CB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454FC20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1FD4734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457E6C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B3D34A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61A257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41C198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150D0F7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117088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5BAEAA4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6C88A4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7,5</w:t>
            </w:r>
          </w:p>
        </w:tc>
      </w:tr>
      <w:tr w:rsidR="002C2AF9" w:rsidRPr="002C2AF9" w14:paraId="6BD3E7AF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9ED7C9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7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6D0989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5B7A075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7378301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64DA48A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2523495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55C1CB2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069A64C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6C187A6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021BF0E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4F46AD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2FB2723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0</w:t>
            </w:r>
          </w:p>
        </w:tc>
      </w:tr>
      <w:tr w:rsidR="002C2AF9" w:rsidRPr="002C2AF9" w14:paraId="5922C477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B6C22F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8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E86BB2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51C64A9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F29508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2F02858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0EC8B6D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451B8EE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4D4524B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709EEF5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C512C3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711AB9D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2959126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7,5</w:t>
            </w:r>
          </w:p>
        </w:tc>
      </w:tr>
      <w:tr w:rsidR="002C2AF9" w:rsidRPr="002C2AF9" w14:paraId="6C35E660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5D7F00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19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682044D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38FDAF1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8" w:type="pct"/>
            <w:noWrap/>
            <w:vAlign w:val="bottom"/>
            <w:hideMark/>
          </w:tcPr>
          <w:p w14:paraId="7732EE0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77E2793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6519B7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3C6AFC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3853177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6B777A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277662E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3BD80A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17FD51C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0</w:t>
            </w:r>
          </w:p>
        </w:tc>
      </w:tr>
      <w:tr w:rsidR="002C2AF9" w:rsidRPr="002C2AF9" w14:paraId="3C612391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AD3D07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0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AF1F63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8" w:type="pct"/>
            <w:noWrap/>
            <w:vAlign w:val="bottom"/>
            <w:hideMark/>
          </w:tcPr>
          <w:p w14:paraId="0F7EAB3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097B28A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54D3A06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55BD746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6028276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F7B8D6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1EC881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A2E25A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4766B00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97C309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0</w:t>
            </w:r>
          </w:p>
        </w:tc>
      </w:tr>
      <w:tr w:rsidR="002C2AF9" w:rsidRPr="002C2AF9" w14:paraId="6B5DFB60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759E3E2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1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52C42FA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4B64AAF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7000111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4D9C51C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0FA48F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CCCEC8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C9A48C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45E8362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78717B0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48ADDF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4E714B2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2,5</w:t>
            </w:r>
          </w:p>
        </w:tc>
      </w:tr>
      <w:tr w:rsidR="002C2AF9" w:rsidRPr="002C2AF9" w14:paraId="0CF83D65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0F817FA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2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760ABAD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358" w:type="pct"/>
            <w:noWrap/>
            <w:vAlign w:val="bottom"/>
            <w:hideMark/>
          </w:tcPr>
          <w:p w14:paraId="14AE215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77420DF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C1FF87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318B6DE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4D04291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3A9EA1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359" w:type="pct"/>
            <w:noWrap/>
            <w:vAlign w:val="bottom"/>
            <w:hideMark/>
          </w:tcPr>
          <w:p w14:paraId="18875DA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C20F14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36D5760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61CE13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7,5</w:t>
            </w:r>
          </w:p>
        </w:tc>
      </w:tr>
      <w:tr w:rsidR="002C2AF9" w:rsidRPr="002C2AF9" w14:paraId="0949EFC9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A57F35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3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B1EBAB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4EE49E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4964F6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0571018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B53789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C464B0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FB9A71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04BB26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6308418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4EC7D58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6356856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</w:t>
            </w:r>
          </w:p>
        </w:tc>
      </w:tr>
      <w:tr w:rsidR="002C2AF9" w:rsidRPr="002C2AF9" w14:paraId="7946CA1C" w14:textId="77777777" w:rsidTr="00254F2B">
        <w:trPr>
          <w:trHeight w:val="320"/>
        </w:trPr>
        <w:tc>
          <w:tcPr>
            <w:tcW w:w="733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74809A2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4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04A7BE5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323DCB2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noWrap/>
            <w:vAlign w:val="bottom"/>
            <w:hideMark/>
          </w:tcPr>
          <w:p w14:paraId="07A8405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5CB8E58D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C4B48E9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2F38E1B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3437355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noWrap/>
            <w:vAlign w:val="bottom"/>
            <w:hideMark/>
          </w:tcPr>
          <w:p w14:paraId="450635FA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1A519CD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47FA1EC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617C514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0</w:t>
            </w:r>
          </w:p>
        </w:tc>
      </w:tr>
      <w:tr w:rsidR="002C2AF9" w:rsidRPr="002C2AF9" w14:paraId="57C2F071" w14:textId="77777777" w:rsidTr="00254F2B">
        <w:trPr>
          <w:trHeight w:val="320"/>
        </w:trPr>
        <w:tc>
          <w:tcPr>
            <w:tcW w:w="73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BC492A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Participant 25</w:t>
            </w:r>
          </w:p>
        </w:tc>
        <w:tc>
          <w:tcPr>
            <w:tcW w:w="35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F3ADB8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00468C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8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433ECD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710B79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75FDCE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33AA0A2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D53F5E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390D44D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D1675C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359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71B0F0F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81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C190AE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7,5</w:t>
            </w:r>
          </w:p>
        </w:tc>
      </w:tr>
      <w:tr w:rsidR="002C2AF9" w:rsidRPr="002C2AF9" w14:paraId="7C9D5F7C" w14:textId="77777777" w:rsidTr="00254F2B">
        <w:trPr>
          <w:trHeight w:val="320"/>
        </w:trPr>
        <w:tc>
          <w:tcPr>
            <w:tcW w:w="733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6C8EFA50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Mean </w:t>
            </w:r>
          </w:p>
          <w:p w14:paraId="4425B20B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SD)</w:t>
            </w:r>
            <w:r w:rsidRPr="002C2AF9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752C27E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0</w:t>
            </w:r>
          </w:p>
          <w:p w14:paraId="3A030BC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,0)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1E7A2B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3</w:t>
            </w:r>
          </w:p>
          <w:p w14:paraId="4E5B1782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,2)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17A1B0D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5</w:t>
            </w:r>
          </w:p>
          <w:p w14:paraId="31090C8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9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43337A21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3</w:t>
            </w:r>
          </w:p>
          <w:p w14:paraId="28E115F6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,1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5E144D4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3</w:t>
            </w:r>
          </w:p>
          <w:p w14:paraId="4BE50DC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9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D4F8B7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6</w:t>
            </w:r>
          </w:p>
          <w:p w14:paraId="5FA59F08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8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FD2D11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2</w:t>
            </w:r>
          </w:p>
          <w:p w14:paraId="05AC61B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,0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412E1EDF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8</w:t>
            </w:r>
          </w:p>
          <w:p w14:paraId="216325FC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5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73B4E745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5</w:t>
            </w:r>
          </w:p>
          <w:p w14:paraId="7E19412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7)</w:t>
            </w:r>
          </w:p>
        </w:tc>
        <w:tc>
          <w:tcPr>
            <w:tcW w:w="359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bottom"/>
            <w:hideMark/>
          </w:tcPr>
          <w:p w14:paraId="29E504AE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3,1</w:t>
            </w:r>
          </w:p>
          <w:p w14:paraId="51F151C4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,3)</w:t>
            </w:r>
          </w:p>
        </w:tc>
        <w:tc>
          <w:tcPr>
            <w:tcW w:w="68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bottom"/>
            <w:hideMark/>
          </w:tcPr>
          <w:p w14:paraId="31DA9BC7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84,3</w:t>
            </w:r>
          </w:p>
          <w:p w14:paraId="2A96F763" w14:textId="77777777" w:rsidR="002C2AF9" w:rsidRPr="002C2AF9" w:rsidRDefault="002C2AF9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2A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5,0)</w:t>
            </w:r>
          </w:p>
        </w:tc>
      </w:tr>
    </w:tbl>
    <w:p w14:paraId="3C652609" w14:textId="77777777" w:rsidR="002C2AF9" w:rsidRPr="002C2AF9" w:rsidRDefault="002C2AF9" w:rsidP="002C2AF9">
      <w:pPr>
        <w:pStyle w:val="Sous-titre"/>
        <w:rPr>
          <w:rFonts w:ascii="Times New Roman" w:hAnsi="Times New Roman" w:cs="Times New Roman"/>
          <w:lang w:val="en-GB"/>
        </w:rPr>
      </w:pPr>
    </w:p>
    <w:p w14:paraId="5E03477E" w14:textId="0F710934" w:rsidR="00F07D31" w:rsidRPr="002C2AF9" w:rsidRDefault="002C2AF9" w:rsidP="002C2AF9">
      <w:pPr>
        <w:rPr>
          <w:rFonts w:ascii="Times New Roman" w:hAnsi="Times New Roman"/>
        </w:rPr>
      </w:pPr>
      <w:r w:rsidRPr="002C2AF9">
        <w:rPr>
          <w:rStyle w:val="Accentuationlgre"/>
          <w:rFonts w:ascii="Times New Roman" w:hAnsi="Times New Roman"/>
          <w:color w:val="auto"/>
          <w:lang w:val="en-GB"/>
        </w:rPr>
        <w:t>Q = Question; SUS = System Usability Scale; SD = Standard Deviation; Mean = Moyenne</w:t>
      </w:r>
    </w:p>
    <w:sectPr w:rsidR="00F07D31" w:rsidRPr="002C2A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F9"/>
    <w:rsid w:val="00047F0E"/>
    <w:rsid w:val="002C2AF9"/>
    <w:rsid w:val="0069775F"/>
    <w:rsid w:val="009E2C43"/>
    <w:rsid w:val="00A06E5B"/>
    <w:rsid w:val="00AC49DE"/>
    <w:rsid w:val="00B86BEE"/>
    <w:rsid w:val="00BA3E72"/>
    <w:rsid w:val="00C67EC6"/>
    <w:rsid w:val="00C87916"/>
    <w:rsid w:val="00F0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0641CE"/>
  <w15:chartTrackingRefBased/>
  <w15:docId w15:val="{FD332A25-3009-1642-98A7-E02A0494F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AF9"/>
    <w:pPr>
      <w:jc w:val="both"/>
    </w:pPr>
    <w:rPr>
      <w:rFonts w:ascii="Calibri" w:eastAsia="Times New Roman" w:hAnsi="Calibri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C2AF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2AF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2AF9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2AF9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2AF9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2AF9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2AF9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2AF9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2AF9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86BE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8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2C2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2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2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2AF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2AF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2AF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2AF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2AF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2AF9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2AF9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C2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2AF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C2AF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2AF9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C2AF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2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2AF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2AF9"/>
    <w:rPr>
      <w:b/>
      <w:bCs/>
      <w:smallCaps/>
      <w:color w:val="0F4761" w:themeColor="accent1" w:themeShade="BF"/>
      <w:spacing w:val="5"/>
    </w:rPr>
  </w:style>
  <w:style w:type="character" w:styleId="Accentuationlgre">
    <w:name w:val="Subtle Emphasis"/>
    <w:basedOn w:val="Policepardfaut"/>
    <w:uiPriority w:val="19"/>
    <w:qFormat/>
    <w:rsid w:val="002C2AF9"/>
    <w:rPr>
      <w:rFonts w:ascii="Calibri" w:hAnsi="Calibri"/>
      <w:i/>
      <w:iCs/>
      <w:color w:val="404040" w:themeColor="text1" w:themeTint="BF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uswell</dc:creator>
  <cp:keywords/>
  <dc:description/>
  <cp:lastModifiedBy>Victor Buswell</cp:lastModifiedBy>
  <cp:revision>2</cp:revision>
  <dcterms:created xsi:type="dcterms:W3CDTF">2025-06-09T14:05:00Z</dcterms:created>
  <dcterms:modified xsi:type="dcterms:W3CDTF">2025-12-16T18:14:00Z</dcterms:modified>
</cp:coreProperties>
</file>